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3950" w:rsidRPr="00BF13C6" w:rsidRDefault="00423950" w:rsidP="00423950">
      <w:pPr>
        <w:pBdr>
          <w:bottom w:val="single" w:sz="4" w:space="1" w:color="auto"/>
        </w:pBdr>
        <w:spacing w:after="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 2.</w:t>
      </w:r>
      <w:r>
        <w:rPr>
          <w:sz w:val="24"/>
          <w:szCs w:val="24"/>
        </w:rPr>
        <w:t xml:space="preserve">  </w:t>
      </w:r>
      <w:r w:rsidRPr="00BF13C6">
        <w:rPr>
          <w:b/>
          <w:sz w:val="24"/>
          <w:szCs w:val="24"/>
        </w:rPr>
        <w:t>Primary outcome – Back-Related Perceptions (BRP)</w: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bookmarkStart w:id="0" w:name="_GoBack"/>
      <w:bookmarkEnd w:id="0"/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>Try to imagine that you are the person described in the scenario as you answer the following:</w: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>1.  How would you rate the condition of your back?</w: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423950" w:rsidRPr="00B036C8" w:rsidTr="00677D8C">
        <w:tc>
          <w:tcPr>
            <w:tcW w:w="1802" w:type="dxa"/>
            <w:gridSpan w:val="2"/>
          </w:tcPr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Extremely poor</w:t>
            </w:r>
          </w:p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for my age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  <w:gridSpan w:val="2"/>
          </w:tcPr>
          <w:p w:rsidR="00423950" w:rsidRPr="00B036C8" w:rsidRDefault="00423950" w:rsidP="00677D8C">
            <w:pPr>
              <w:spacing w:line="360" w:lineRule="auto"/>
              <w:jc w:val="right"/>
              <w:rPr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Completely normal for my age</w:t>
            </w:r>
          </w:p>
        </w:tc>
      </w:tr>
      <w:tr w:rsidR="00423950" w:rsidRPr="00B036C8" w:rsidTr="00677D8C"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4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9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0</w:t>
            </w:r>
          </w:p>
        </w:tc>
      </w:tr>
      <w:tr w:rsidR="00423950" w:rsidRPr="00B036C8" w:rsidTr="00677D8C"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29315F7" wp14:editId="5FBE4818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193" name="Oval 19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E50F5F" id="Oval 193" o:spid="_x0000_s1026" style="position:absolute;margin-left:13.05pt;margin-top:2.25pt;width:8.5pt;height:8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1E0B6BC" wp14:editId="44CF17FF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194" name="Oval 19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C1739E" id="Oval 194" o:spid="_x0000_s1026" style="position:absolute;margin-left:13.25pt;margin-top:2.75pt;width:8.5pt;height: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gl+iAIAAEIFAAAOAAAAZHJzL2Uyb0RvYy54bWysVN9P2zAQfp+0/8Hy+0halQE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D87956" wp14:editId="26B3C112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195" name="Oval 19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79AF50" id="Oval 195" o:spid="_x0000_s1026" style="position:absolute;margin-left:13pt;margin-top:2.65pt;width:8.5pt;height: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902876F" wp14:editId="51129A7E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196" name="Oval 19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234B58" id="Oval 196" o:spid="_x0000_s1026" style="position:absolute;margin-left:13.85pt;margin-top:3.25pt;width:8.5pt;height: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1BDC690" wp14:editId="787766A3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197" name="Oval 19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45B695" id="Oval 197" o:spid="_x0000_s1026" style="position:absolute;margin-left:12.8pt;margin-top:3.2pt;width:8.5pt;height:8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X8miAIAAEIFAAAOAAAAZHJzL2Uyb0RvYy54bWysVN9P2zAQfp+0/8Hy+0hawQo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7A983BD" wp14:editId="5D2F9B5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198" name="Oval 19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4909A4" id="Oval 198" o:spid="_x0000_s1026" style="position:absolute;margin-left:12.5pt;margin-top:2.75pt;width:8.5pt;height: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6671C7F" wp14:editId="3CBCD6FB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5560</wp:posOffset>
                      </wp:positionV>
                      <wp:extent cx="107950" cy="107950"/>
                      <wp:effectExtent l="0" t="0" r="25400" b="25400"/>
                      <wp:wrapNone/>
                      <wp:docPr id="199" name="Oval 19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BCFC54" id="Oval 199" o:spid="_x0000_s1026" style="position:absolute;margin-left:13.6pt;margin-top:2.8pt;width:8.5pt;height: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390206B" wp14:editId="3B387C6B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6830</wp:posOffset>
                      </wp:positionV>
                      <wp:extent cx="107950" cy="107950"/>
                      <wp:effectExtent l="0" t="0" r="25400" b="25400"/>
                      <wp:wrapNone/>
                      <wp:docPr id="200" name="Oval 20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F9E9E3" id="Oval 200" o:spid="_x0000_s1026" style="position:absolute;margin-left:11.85pt;margin-top:2.9pt;width:8.5pt;height:8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109DCA8" wp14:editId="7262CCF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201" name="Oval 20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E8977A" id="Oval 201" o:spid="_x0000_s1026" style="position:absolute;margin-left:11.75pt;margin-top:2.85pt;width:8.5pt;height:8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5DA81F" wp14:editId="4B079FD4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202" name="Oval 20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78919B" id="Oval 202" o:spid="_x0000_s1026" style="position:absolute;margin-left:11.55pt;margin-top:3.2pt;width:8.5pt;height:8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LgR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</w:tr>
    </w:tbl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>2.  How likely are you to try to return to normal work/activity/exercise as soon as you possibly can?</w: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423950" w:rsidRPr="00B036C8" w:rsidTr="00677D8C">
        <w:tc>
          <w:tcPr>
            <w:tcW w:w="1802" w:type="dxa"/>
            <w:gridSpan w:val="2"/>
          </w:tcPr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 xml:space="preserve">Not likely </w:t>
            </w:r>
          </w:p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at all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  <w:gridSpan w:val="2"/>
          </w:tcPr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Extremely</w:t>
            </w:r>
            <w:r w:rsidRPr="00B036C8">
              <w:rPr>
                <w:b/>
                <w:sz w:val="24"/>
                <w:szCs w:val="24"/>
              </w:rPr>
              <w:t xml:space="preserve">               </w:t>
            </w:r>
          </w:p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        </w:t>
            </w:r>
            <w:r w:rsidRPr="00B036C8">
              <w:rPr>
                <w:b/>
                <w:sz w:val="24"/>
                <w:szCs w:val="24"/>
              </w:rPr>
              <w:t xml:space="preserve"> likely </w:t>
            </w:r>
          </w:p>
        </w:tc>
      </w:tr>
      <w:tr w:rsidR="00423950" w:rsidRPr="00B036C8" w:rsidTr="00677D8C"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4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9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0</w:t>
            </w:r>
          </w:p>
        </w:tc>
      </w:tr>
      <w:tr w:rsidR="00423950" w:rsidRPr="00B036C8" w:rsidTr="00677D8C"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E8B5770" wp14:editId="42A65235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203" name="Oval 20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430EE7" id="Oval 203" o:spid="_x0000_s1026" style="position:absolute;margin-left:13.05pt;margin-top:2.25pt;width:8.5pt;height: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1AC921A" wp14:editId="546D9090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204" name="Oval 20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8BB6C1" id="Oval 204" o:spid="_x0000_s1026" style="position:absolute;margin-left:13.25pt;margin-top:2.75pt;width:8.5pt;height:8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1WhiQIAAEIFAAAOAAAAZHJzL2Uyb0RvYy54bWysVN9P2zAQfp+0/8Hy+0halQE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A4FC919" wp14:editId="31E273F6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205" name="Oval 20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C6DE2E" id="Oval 205" o:spid="_x0000_s1026" style="position:absolute;margin-left:13pt;margin-top:2.65pt;width:8.5pt;height: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YeW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78780D4" wp14:editId="04662467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206" name="Oval 20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162517" id="Oval 206" o:spid="_x0000_s1026" style="position:absolute;margin-left:13.85pt;margin-top:3.25pt;width:8.5pt;height: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D8F3FA9" wp14:editId="5B8A11BB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207" name="Oval 20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E8BE7F" id="Oval 207" o:spid="_x0000_s1026" style="position:absolute;margin-left:12.8pt;margin-top:3.2pt;width:8.5pt;height: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P5iQIAAEIFAAAOAAAAZHJzL2Uyb0RvYy54bWysVN9P2zAQfp+0/8Hy+0hawQo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AD71CE2" wp14:editId="097BDDCD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208" name="Oval 20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1B93A3" id="Oval 208" o:spid="_x0000_s1026" style="position:absolute;margin-left:12.5pt;margin-top:2.75pt;width:8.5pt;height: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a/8b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FF8B0D3" wp14:editId="32A48710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5560</wp:posOffset>
                      </wp:positionV>
                      <wp:extent cx="107950" cy="107950"/>
                      <wp:effectExtent l="0" t="0" r="25400" b="25400"/>
                      <wp:wrapNone/>
                      <wp:docPr id="209" name="Oval 20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47FB71" id="Oval 209" o:spid="_x0000_s1026" style="position:absolute;margin-left:13.6pt;margin-top:2.8pt;width:8.5pt;height: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CDE46C1" wp14:editId="264D4111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6830</wp:posOffset>
                      </wp:positionV>
                      <wp:extent cx="107950" cy="107950"/>
                      <wp:effectExtent l="0" t="0" r="25400" b="25400"/>
                      <wp:wrapNone/>
                      <wp:docPr id="210" name="Oval 2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3C8A90" id="Oval 210" o:spid="_x0000_s1026" style="position:absolute;margin-left:11.85pt;margin-top:2.9pt;width:8.5pt;height: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CC5F2D4" wp14:editId="51019E0F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211" name="Oval 21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847761" id="Oval 211" o:spid="_x0000_s1026" style="position:absolute;margin-left:11.75pt;margin-top:2.85pt;width:8.5pt;height: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61986C8" wp14:editId="5C547E9F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212" name="Oval 21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E35AD5" id="Oval 212" o:spid="_x0000_s1026" style="position:absolute;margin-left:11.55pt;margin-top:3.2pt;width:8.5pt;height: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YaC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</w:tr>
    </w:tbl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>3.  How worried are you that you will not be able to return to your normal work/activity/exercise?</w: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423950" w:rsidRPr="00B036C8" w:rsidTr="00677D8C">
        <w:tc>
          <w:tcPr>
            <w:tcW w:w="1802" w:type="dxa"/>
            <w:gridSpan w:val="2"/>
          </w:tcPr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Not at all</w:t>
            </w:r>
          </w:p>
          <w:p w:rsidR="00423950" w:rsidRPr="00B036C8" w:rsidRDefault="00423950" w:rsidP="00677D8C">
            <w:pPr>
              <w:spacing w:line="360" w:lineRule="auto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>worried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  <w:gridSpan w:val="2"/>
          </w:tcPr>
          <w:p w:rsidR="00423950" w:rsidRDefault="00423950" w:rsidP="00677D8C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B036C8">
              <w:rPr>
                <w:b/>
                <w:sz w:val="24"/>
                <w:szCs w:val="24"/>
              </w:rPr>
              <w:t xml:space="preserve">          </w:t>
            </w:r>
            <w:r>
              <w:rPr>
                <w:b/>
                <w:sz w:val="24"/>
                <w:szCs w:val="24"/>
              </w:rPr>
              <w:t>Extremely</w:t>
            </w:r>
            <w:r w:rsidRPr="00B036C8">
              <w:rPr>
                <w:b/>
                <w:sz w:val="24"/>
                <w:szCs w:val="24"/>
              </w:rPr>
              <w:t xml:space="preserve">                         </w:t>
            </w:r>
            <w:r>
              <w:rPr>
                <w:b/>
                <w:sz w:val="24"/>
                <w:szCs w:val="24"/>
              </w:rPr>
              <w:t xml:space="preserve">   </w:t>
            </w:r>
          </w:p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         </w:t>
            </w:r>
            <w:r w:rsidRPr="00B036C8">
              <w:rPr>
                <w:b/>
                <w:sz w:val="24"/>
                <w:szCs w:val="24"/>
              </w:rPr>
              <w:t>worried</w:t>
            </w:r>
          </w:p>
        </w:tc>
      </w:tr>
      <w:tr w:rsidR="00423950" w:rsidRPr="00B036C8" w:rsidTr="00677D8C"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2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3</w:t>
            </w:r>
          </w:p>
        </w:tc>
        <w:tc>
          <w:tcPr>
            <w:tcW w:w="901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4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5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6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7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8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9</w:t>
            </w:r>
          </w:p>
        </w:tc>
        <w:tc>
          <w:tcPr>
            <w:tcW w:w="902" w:type="dxa"/>
          </w:tcPr>
          <w:p w:rsidR="00423950" w:rsidRPr="00B036C8" w:rsidRDefault="00423950" w:rsidP="00677D8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B036C8">
              <w:rPr>
                <w:sz w:val="24"/>
                <w:szCs w:val="24"/>
              </w:rPr>
              <w:t>10</w:t>
            </w:r>
          </w:p>
        </w:tc>
      </w:tr>
      <w:tr w:rsidR="00423950" w:rsidRPr="00B036C8" w:rsidTr="00677D8C"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08A7D0B" wp14:editId="4BEBDC52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28575</wp:posOffset>
                      </wp:positionV>
                      <wp:extent cx="107950" cy="107950"/>
                      <wp:effectExtent l="0" t="0" r="25400" b="25400"/>
                      <wp:wrapNone/>
                      <wp:docPr id="213" name="Oval 213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CB9105" id="Oval 213" o:spid="_x0000_s1026" style="position:absolute;margin-left:13.05pt;margin-top:2.25pt;width:8.5pt;height:8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2702103" wp14:editId="12AF4729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214" name="Oval 214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91F40E" id="Oval 214" o:spid="_x0000_s1026" style="position:absolute;margin-left:13.25pt;margin-top:2.75pt;width:8.5pt;height: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msyiQIAAEIFAAAOAAAAZHJzL2Uyb0RvYy54bWysVN9P2zAQfp+0/8Hy+0halQE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949A5EA" wp14:editId="496F00C9">
                      <wp:simplePos x="0" y="0"/>
                      <wp:positionH relativeFrom="column">
                        <wp:posOffset>165100</wp:posOffset>
                      </wp:positionH>
                      <wp:positionV relativeFrom="paragraph">
                        <wp:posOffset>33655</wp:posOffset>
                      </wp:positionV>
                      <wp:extent cx="107950" cy="107950"/>
                      <wp:effectExtent l="0" t="0" r="25400" b="25400"/>
                      <wp:wrapNone/>
                      <wp:docPr id="215" name="Oval 21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B77547" id="Oval 215" o:spid="_x0000_s1026" style="position:absolute;margin-left:13pt;margin-top:2.65pt;width:8.5pt;height: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LkF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1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27E05BF" wp14:editId="77AF4B59">
                      <wp:simplePos x="0" y="0"/>
                      <wp:positionH relativeFrom="column">
                        <wp:posOffset>175895</wp:posOffset>
                      </wp:positionH>
                      <wp:positionV relativeFrom="paragraph">
                        <wp:posOffset>41275</wp:posOffset>
                      </wp:positionV>
                      <wp:extent cx="107950" cy="107950"/>
                      <wp:effectExtent l="0" t="0" r="25400" b="25400"/>
                      <wp:wrapNone/>
                      <wp:docPr id="216" name="Oval 216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D64CF0" id="Oval 216" o:spid="_x0000_s1026" style="position:absolute;margin-left:13.85pt;margin-top:3.25pt;width:8.5pt;height: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AEA82CE" wp14:editId="31A8DAD9">
                      <wp:simplePos x="0" y="0"/>
                      <wp:positionH relativeFrom="column">
                        <wp:posOffset>162560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217" name="Oval 217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C46AD5" id="Oval 217" o:spid="_x0000_s1026" style="position:absolute;margin-left:12.8pt;margin-top:3.2pt;width:8.5pt;height: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5E091A5" wp14:editId="0340467B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4925</wp:posOffset>
                      </wp:positionV>
                      <wp:extent cx="107950" cy="107950"/>
                      <wp:effectExtent l="0" t="0" r="25400" b="25400"/>
                      <wp:wrapNone/>
                      <wp:docPr id="218" name="Oval 21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F3DB4C" id="Oval 218" o:spid="_x0000_s1026" style="position:absolute;margin-left:12.5pt;margin-top:2.75pt;width:8.5pt;height: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3DC8080" wp14:editId="4D3A8199">
                      <wp:simplePos x="0" y="0"/>
                      <wp:positionH relativeFrom="column">
                        <wp:posOffset>172720</wp:posOffset>
                      </wp:positionH>
                      <wp:positionV relativeFrom="paragraph">
                        <wp:posOffset>35560</wp:posOffset>
                      </wp:positionV>
                      <wp:extent cx="107950" cy="107950"/>
                      <wp:effectExtent l="0" t="0" r="25400" b="25400"/>
                      <wp:wrapNone/>
                      <wp:docPr id="219" name="Oval 21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02BBF" id="Oval 219" o:spid="_x0000_s1026" style="position:absolute;margin-left:13.6pt;margin-top:2.8pt;width:8.5pt;height:8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88AA5EB" wp14:editId="5A0C125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36830</wp:posOffset>
                      </wp:positionV>
                      <wp:extent cx="107950" cy="107950"/>
                      <wp:effectExtent l="0" t="0" r="25400" b="25400"/>
                      <wp:wrapNone/>
                      <wp:docPr id="220" name="Oval 22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16C6D1" id="Oval 220" o:spid="_x0000_s1026" style="position:absolute;margin-left:11.85pt;margin-top:2.9pt;width:8.5pt;height:8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C27A77D" wp14:editId="385115C4">
                      <wp:simplePos x="0" y="0"/>
                      <wp:positionH relativeFrom="column">
                        <wp:posOffset>149225</wp:posOffset>
                      </wp:positionH>
                      <wp:positionV relativeFrom="paragraph">
                        <wp:posOffset>36195</wp:posOffset>
                      </wp:positionV>
                      <wp:extent cx="107950" cy="107950"/>
                      <wp:effectExtent l="0" t="0" r="25400" b="25400"/>
                      <wp:wrapNone/>
                      <wp:docPr id="221" name="Oval 22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45F52" id="Oval 221" o:spid="_x0000_s1026" style="position:absolute;margin-left:11.75pt;margin-top:2.85pt;width:8.5pt;height:8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:rsidR="00423950" w:rsidRPr="00B036C8" w:rsidRDefault="00423950" w:rsidP="00677D8C">
            <w:pPr>
              <w:spacing w:line="360" w:lineRule="auto"/>
              <w:rPr>
                <w:sz w:val="24"/>
                <w:szCs w:val="24"/>
              </w:rPr>
            </w:pPr>
            <w:r w:rsidRPr="00B036C8">
              <w:rPr>
                <w:noProof/>
                <w:sz w:val="24"/>
                <w:szCs w:val="24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9BCD241" wp14:editId="7BDAB71D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40640</wp:posOffset>
                      </wp:positionV>
                      <wp:extent cx="107950" cy="107950"/>
                      <wp:effectExtent l="0" t="0" r="25400" b="25400"/>
                      <wp:wrapNone/>
                      <wp:docPr id="222" name="Oval 22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ellips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4013CB" id="Oval 222" o:spid="_x0000_s1026" style="position:absolute;margin-left:11.55pt;margin-top:3.2pt;width:8.5pt;height:8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" fillcolor="window" strokecolor="windowText" strokeweight="1pt">
                      <v:stroke joinstyle="miter"/>
                      <v:path arrowok="t"/>
                      <o:lock v:ext="edit" aspectratio="t"/>
                    </v:oval>
                  </w:pict>
                </mc:Fallback>
              </mc:AlternateContent>
            </w:r>
          </w:p>
        </w:tc>
      </w:tr>
    </w:tbl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AFD9E3" wp14:editId="454680CD">
                <wp:simplePos x="0" y="0"/>
                <wp:positionH relativeFrom="margin">
                  <wp:posOffset>0</wp:posOffset>
                </wp:positionH>
                <wp:positionV relativeFrom="paragraph">
                  <wp:posOffset>63500</wp:posOffset>
                </wp:positionV>
                <wp:extent cx="4705350" cy="94297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05350" cy="94297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23950" w:rsidRPr="009E6A7A" w:rsidRDefault="00423950" w:rsidP="0042395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AFD9E3" id="Rectangle 7" o:spid="_x0000_s1026" style="position:absolute;margin-left:0;margin-top:5pt;width:370.5pt;height:74.2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" filled="f" strokecolor="windowText">
                <v:textbox>
                  <w:txbxContent>
                    <w:p w:rsidR="00423950" w:rsidRPr="009E6A7A" w:rsidRDefault="00423950" w:rsidP="00423950"/>
                  </w:txbxContent>
                </v:textbox>
                <w10:wrap anchorx="margin"/>
              </v:rect>
            </w:pict>
          </mc:Fallback>
        </mc:AlternateContent>
      </w:r>
    </w:p>
    <w:p w:rsidR="00423950" w:rsidRPr="00EB0026" w:rsidRDefault="00423950" w:rsidP="00423950">
      <w:pPr>
        <w:spacing w:after="0" w:line="360" w:lineRule="auto"/>
        <w:rPr>
          <w:b/>
          <w:sz w:val="24"/>
          <w:szCs w:val="24"/>
        </w:rPr>
      </w:pPr>
      <w:r w:rsidRPr="00B036C8">
        <w:rPr>
          <w:b/>
          <w:sz w:val="24"/>
          <w:szCs w:val="24"/>
        </w:rPr>
        <w:t xml:space="preserve">   Primary o</w:t>
      </w:r>
      <w:r>
        <w:rPr>
          <w:b/>
          <w:sz w:val="24"/>
          <w:szCs w:val="24"/>
        </w:rPr>
        <w:t xml:space="preserve">utcome sum-score calculation:  </w:t>
      </w:r>
      <w:r w:rsidRPr="00B036C8">
        <w:rPr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C8202D" wp14:editId="648720CF">
                <wp:simplePos x="0" y="0"/>
                <wp:positionH relativeFrom="column">
                  <wp:posOffset>3333750</wp:posOffset>
                </wp:positionH>
                <wp:positionV relativeFrom="paragraph">
                  <wp:posOffset>191135</wp:posOffset>
                </wp:positionV>
                <wp:extent cx="400050" cy="280035"/>
                <wp:effectExtent l="0" t="0" r="19050" b="247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8003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500F4" id="Rectangle 6" o:spid="_x0000_s1026" style="position:absolute;margin-left:262.5pt;margin-top:15.05pt;width:31.5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" fillcolor="#d9d9d9" strokecolor="windowText" strokeweight="1pt"/>
            </w:pict>
          </mc:Fallback>
        </mc:AlternateContent>
      </w:r>
    </w:p>
    <w:p w:rsidR="00423950" w:rsidRPr="00B036C8" w:rsidRDefault="00423950" w:rsidP="00423950">
      <w:pPr>
        <w:spacing w:after="0" w:line="360" w:lineRule="auto"/>
        <w:rPr>
          <w:sz w:val="24"/>
          <w:szCs w:val="24"/>
        </w:rPr>
      </w:pPr>
      <w:r w:rsidRPr="00B036C8">
        <w:rPr>
          <w:sz w:val="24"/>
          <w:szCs w:val="24"/>
        </w:rPr>
        <w:t xml:space="preserve">   (Score Qu. 1) + (Score Qu. 2) + (11 – Score Qu. 3) = </w:t>
      </w:r>
      <w:r w:rsidRPr="00B036C8">
        <w:rPr>
          <w:sz w:val="24"/>
          <w:szCs w:val="24"/>
        </w:rPr>
        <w:tab/>
        <w:t xml:space="preserve">     = BRP score</w:t>
      </w:r>
    </w:p>
    <w:p w:rsidR="00423950" w:rsidRPr="00B036C8" w:rsidRDefault="00423950" w:rsidP="00423950">
      <w:pPr>
        <w:spacing w:line="360" w:lineRule="auto"/>
        <w:rPr>
          <w:sz w:val="24"/>
          <w:szCs w:val="24"/>
        </w:rPr>
      </w:pPr>
    </w:p>
    <w:sectPr w:rsidR="00423950" w:rsidRPr="00B036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950"/>
    <w:rsid w:val="001E2C9E"/>
    <w:rsid w:val="00423950"/>
    <w:rsid w:val="00BF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CC3BD-76E0-4403-AC02-F6EDC433D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ran, Emma Louise - briel002</dc:creator>
  <cp:keywords/>
  <dc:description/>
  <cp:lastModifiedBy>Karran, Emma Louise - briel002</cp:lastModifiedBy>
  <cp:revision>2</cp:revision>
  <dcterms:created xsi:type="dcterms:W3CDTF">2017-08-25T01:49:00Z</dcterms:created>
  <dcterms:modified xsi:type="dcterms:W3CDTF">2017-10-30T05:18:00Z</dcterms:modified>
</cp:coreProperties>
</file>